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44E045" w14:textId="2A9515FA" w:rsidR="00691609" w:rsidRPr="00573C2F" w:rsidRDefault="0028590C" w:rsidP="00691609">
      <w:pPr>
        <w:rPr>
          <w:rFonts w:ascii="Times" w:hAnsi="Times" w:cs="Times"/>
          <w:b/>
          <w:color w:val="000000"/>
          <w:sz w:val="24"/>
          <w:szCs w:val="24"/>
        </w:rPr>
      </w:pPr>
      <w:bookmarkStart w:id="0" w:name="_GoBack"/>
      <w:r w:rsidRPr="00573C2F">
        <w:rPr>
          <w:rFonts w:ascii="Times" w:hAnsi="Times" w:cs="Times"/>
          <w:b/>
          <w:sz w:val="24"/>
          <w:szCs w:val="24"/>
        </w:rPr>
        <w:t xml:space="preserve">S1 Table. </w:t>
      </w:r>
      <w:r w:rsidR="007E49FA" w:rsidRPr="00573C2F">
        <w:rPr>
          <w:rFonts w:ascii="Times" w:hAnsi="Times" w:cs="Times"/>
          <w:b/>
          <w:sz w:val="24"/>
          <w:szCs w:val="24"/>
        </w:rPr>
        <w:t xml:space="preserve"> </w:t>
      </w:r>
      <w:r w:rsidR="00691609" w:rsidRPr="00573C2F">
        <w:rPr>
          <w:rFonts w:ascii="Times" w:hAnsi="Times" w:cs="Times"/>
          <w:b/>
          <w:sz w:val="24"/>
          <w:szCs w:val="24"/>
        </w:rPr>
        <w:t>The set of candidate models</w:t>
      </w:r>
      <w:r w:rsidR="00691609" w:rsidRPr="00573C2F">
        <w:rPr>
          <w:rFonts w:ascii="Times" w:hAnsi="Times" w:cs="Times"/>
          <w:b/>
          <w:color w:val="000000"/>
          <w:sz w:val="24"/>
          <w:szCs w:val="24"/>
        </w:rPr>
        <w:t xml:space="preserve"> </w:t>
      </w:r>
      <w:r w:rsidR="00691609" w:rsidRPr="00573C2F">
        <w:rPr>
          <w:rFonts w:ascii="Times" w:hAnsi="Times" w:cs="Times"/>
          <w:b/>
          <w:sz w:val="24"/>
          <w:szCs w:val="24"/>
        </w:rPr>
        <w:t xml:space="preserve">identified in </w:t>
      </w:r>
      <w:r w:rsidR="00691609" w:rsidRPr="00573C2F">
        <w:rPr>
          <w:rFonts w:ascii="Times" w:hAnsi="Times" w:cs="Times"/>
          <w:b/>
          <w:color w:val="000000"/>
          <w:sz w:val="24"/>
          <w:szCs w:val="24"/>
        </w:rPr>
        <w:t>the delta modeling approach.</w:t>
      </w:r>
    </w:p>
    <w:bookmarkEnd w:id="0"/>
    <w:p w14:paraId="04151C47" w14:textId="4F030E35" w:rsidR="003C3F0A" w:rsidRPr="00E85CB8" w:rsidRDefault="003C3F0A" w:rsidP="009652C6">
      <w:pPr>
        <w:pStyle w:val="ListParagraph1"/>
        <w:ind w:left="0"/>
        <w:rPr>
          <w:rFonts w:ascii="Times" w:hAnsi="Times" w:cs="Times New Roman"/>
          <w:sz w:val="24"/>
          <w:szCs w:val="24"/>
        </w:rPr>
      </w:pPr>
    </w:p>
    <w:p w14:paraId="38EA7A94" w14:textId="77777777" w:rsidR="003C3F0A" w:rsidRDefault="003C3F0A">
      <w:pPr>
        <w:rPr>
          <w:rFonts w:ascii="Times" w:hAnsi="Times" w:cs="Times New Roman"/>
          <w:b/>
          <w:color w:val="FF0000"/>
          <w:sz w:val="20"/>
          <w:szCs w:val="20"/>
        </w:rPr>
      </w:pPr>
    </w:p>
    <w:tbl>
      <w:tblPr>
        <w:tblW w:w="13181" w:type="dxa"/>
        <w:tblLayout w:type="fixed"/>
        <w:tblLook w:val="04A0" w:firstRow="1" w:lastRow="0" w:firstColumn="1" w:lastColumn="0" w:noHBand="0" w:noVBand="1"/>
      </w:tblPr>
      <w:tblGrid>
        <w:gridCol w:w="953"/>
        <w:gridCol w:w="7065"/>
        <w:gridCol w:w="358"/>
        <w:gridCol w:w="965"/>
        <w:gridCol w:w="967"/>
        <w:gridCol w:w="999"/>
        <w:gridCol w:w="738"/>
        <w:gridCol w:w="102"/>
        <w:gridCol w:w="825"/>
        <w:gridCol w:w="209"/>
      </w:tblGrid>
      <w:tr w:rsidR="003C3F0A" w14:paraId="366DD6BD" w14:textId="77777777" w:rsidTr="004D0551">
        <w:trPr>
          <w:trHeight w:val="92"/>
        </w:trPr>
        <w:tc>
          <w:tcPr>
            <w:tcW w:w="83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6D4EBE" w14:textId="56952A37" w:rsidR="003C3F0A" w:rsidRDefault="007E49FA">
            <w:pPr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20"/>
              </w:rPr>
              <w:t xml:space="preserve">1st stage "Encounter </w:t>
            </w:r>
            <w:r w:rsidR="00D860B2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20"/>
              </w:rPr>
              <w:t xml:space="preserve">Rate </w:t>
            </w:r>
            <w:r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20"/>
              </w:rPr>
              <w:t>Probability" GAM (n = 2008)</w:t>
            </w:r>
          </w:p>
          <w:p w14:paraId="7A7293BB" w14:textId="77777777" w:rsidR="003C3F0A" w:rsidRDefault="007E49FA">
            <w:pPr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20"/>
              </w:rPr>
              <w:t> </w:t>
            </w:r>
          </w:p>
        </w:tc>
        <w:tc>
          <w:tcPr>
            <w:tcW w:w="366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9A5C6E" w14:textId="77777777" w:rsidR="003C3F0A" w:rsidRDefault="007E49FA">
            <w:pPr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20"/>
              </w:rPr>
              <w:t> </w:t>
            </w:r>
          </w:p>
        </w:tc>
        <w:tc>
          <w:tcPr>
            <w:tcW w:w="11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D8A639" w14:textId="77777777" w:rsidR="003C3F0A" w:rsidRDefault="007E49FA">
            <w:pPr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20"/>
              </w:rPr>
              <w:t> </w:t>
            </w:r>
          </w:p>
        </w:tc>
      </w:tr>
      <w:tr w:rsidR="001B2EE8" w14:paraId="3A05828F" w14:textId="77777777" w:rsidTr="004D0551">
        <w:trPr>
          <w:gridAfter w:val="1"/>
          <w:wAfter w:w="209" w:type="dxa"/>
          <w:trHeight w:val="92"/>
        </w:trPr>
        <w:tc>
          <w:tcPr>
            <w:tcW w:w="953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ED3D838" w14:textId="77777777" w:rsidR="001B2EE8" w:rsidRDefault="001B2EE8">
            <w:pPr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20"/>
              </w:rPr>
              <w:t>Model</w:t>
            </w:r>
          </w:p>
        </w:tc>
        <w:tc>
          <w:tcPr>
            <w:tcW w:w="7065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01AA1BB" w14:textId="77777777" w:rsidR="001B2EE8" w:rsidRDefault="001B2EE8">
            <w:pPr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20"/>
              </w:rPr>
              <w:t>Formula</w:t>
            </w:r>
          </w:p>
        </w:tc>
        <w:tc>
          <w:tcPr>
            <w:tcW w:w="2290" w:type="dxa"/>
            <w:gridSpan w:val="3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8BB3E0D" w14:textId="77777777" w:rsidR="001B2EE8" w:rsidRDefault="001B2EE8">
            <w:pPr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20"/>
              </w:rPr>
            </w:pPr>
            <w:proofErr w:type="spellStart"/>
            <w:r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20"/>
              </w:rPr>
              <w:t>edf</w:t>
            </w:r>
            <w:proofErr w:type="spellEnd"/>
          </w:p>
        </w:tc>
        <w:tc>
          <w:tcPr>
            <w:tcW w:w="999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D62FB29" w14:textId="77777777" w:rsidR="001B2EE8" w:rsidRDefault="001B2EE8" w:rsidP="001B2EE8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20"/>
              </w:rPr>
              <w:t>Deviance explained (%)</w:t>
            </w:r>
          </w:p>
        </w:tc>
        <w:tc>
          <w:tcPr>
            <w:tcW w:w="840" w:type="dxa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94A4869" w14:textId="77777777" w:rsidR="001B2EE8" w:rsidRDefault="001B2EE8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20"/>
              </w:rPr>
              <w:t>AIC</w:t>
            </w:r>
          </w:p>
        </w:tc>
        <w:tc>
          <w:tcPr>
            <w:tcW w:w="825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1C8A8ED" w14:textId="77777777" w:rsidR="001B2EE8" w:rsidRDefault="001B2EE8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16"/>
                <w:szCs w:val="20"/>
              </w:rPr>
            </w:pPr>
            <w:r>
              <w:rPr>
                <w:rFonts w:ascii="Times" w:eastAsia="Times New Roman" w:hAnsi="Times" w:cs="Times New Roman"/>
                <w:b/>
                <w:color w:val="000000"/>
                <w:sz w:val="16"/>
                <w:szCs w:val="20"/>
              </w:rPr>
              <w:t>Δ AIC</w:t>
            </w:r>
          </w:p>
        </w:tc>
      </w:tr>
      <w:tr w:rsidR="001B2EE8" w14:paraId="575BEF3E" w14:textId="77777777" w:rsidTr="004D0551">
        <w:trPr>
          <w:gridAfter w:val="1"/>
          <w:wAfter w:w="209" w:type="dxa"/>
          <w:trHeight w:val="89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6E8889" w14:textId="77777777" w:rsidR="001B2EE8" w:rsidRDefault="001B2EE8">
            <w:pPr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  <w:t>Full</w:t>
            </w:r>
          </w:p>
        </w:tc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78A86B" w14:textId="77777777" w:rsidR="001B2EE8" w:rsidRDefault="001B2EE8">
            <w:pPr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  <w:t>Size + Sex + Season + Year + Sediment Type + s(Bottom Temperature) + s(Bottom Salinity) + s(Depth) + s(Distance Offshore) + s(Longitude) + s(Latitude)</w:t>
            </w:r>
          </w:p>
        </w:tc>
        <w:tc>
          <w:tcPr>
            <w:tcW w:w="22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E1D0A3" w14:textId="77777777" w:rsidR="001B2EE8" w:rsidRDefault="001B2EE8">
            <w:pPr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  <w:t>3.97 3.79 3.21 3.71 2.98 1.0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497DEE" w14:textId="77777777" w:rsidR="001B2EE8" w:rsidRDefault="001B2EE8" w:rsidP="001B2EE8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  <w:t>50.1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7108DF" w14:textId="77777777" w:rsidR="001B2EE8" w:rsidRDefault="001B2EE8">
            <w:pPr>
              <w:jc w:val="right"/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  <w:t>1453.0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6E450E" w14:textId="77777777" w:rsidR="001B2EE8" w:rsidRDefault="001B2EE8">
            <w:pPr>
              <w:jc w:val="right"/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  <w:t> </w:t>
            </w:r>
          </w:p>
        </w:tc>
      </w:tr>
      <w:tr w:rsidR="001B2EE8" w14:paraId="05232113" w14:textId="77777777" w:rsidTr="004D0551">
        <w:trPr>
          <w:gridAfter w:val="1"/>
          <w:wAfter w:w="209" w:type="dxa"/>
          <w:trHeight w:val="86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F61076" w14:textId="77777777" w:rsidR="001B2EE8" w:rsidRDefault="001B2EE8">
            <w:pPr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  <w:t>Candidate</w:t>
            </w:r>
          </w:p>
        </w:tc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E27123" w14:textId="77777777" w:rsidR="001B2EE8" w:rsidRDefault="001B2EE8">
            <w:pPr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  <w:t>Size + Season + Year + Sediment Type + s(Bottom Temperature) + s(Bottom Salinity) + s(Depth) + s(Distance Offshore) + s(Longitude) + s(Latitude)</w:t>
            </w:r>
          </w:p>
        </w:tc>
        <w:tc>
          <w:tcPr>
            <w:tcW w:w="22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1AFF57" w14:textId="77777777" w:rsidR="001B2EE8" w:rsidRDefault="001B2EE8">
            <w:pPr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  <w:t>3.97 3.79 3.21 3.71 2.98 1.0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89EB22" w14:textId="77777777" w:rsidR="001B2EE8" w:rsidRDefault="001B2EE8" w:rsidP="001B2EE8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  <w:t>50.1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0E200A" w14:textId="77777777" w:rsidR="001B2EE8" w:rsidRDefault="001B2EE8">
            <w:pPr>
              <w:jc w:val="right"/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  <w:t>1451.1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EFEB4F" w14:textId="77777777" w:rsidR="001B2EE8" w:rsidRDefault="001B2EE8">
            <w:pPr>
              <w:jc w:val="right"/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  <w:t>-1.98</w:t>
            </w:r>
          </w:p>
        </w:tc>
      </w:tr>
      <w:tr w:rsidR="001B2EE8" w14:paraId="6B27B3E7" w14:textId="77777777" w:rsidTr="004D0551">
        <w:trPr>
          <w:gridAfter w:val="1"/>
          <w:wAfter w:w="209" w:type="dxa"/>
          <w:trHeight w:val="89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B8949E" w14:textId="77777777" w:rsidR="001B2EE8" w:rsidRDefault="001B2EE8">
            <w:pPr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  <w:t>Candidate</w:t>
            </w:r>
          </w:p>
        </w:tc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2A4C83" w14:textId="77777777" w:rsidR="001B2EE8" w:rsidRDefault="001B2EE8">
            <w:pPr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  <w:t>Size + Season + Year + Sediment Type + s(Bottom Temperature) + s(Bottom Salinity) + s(Depth) + s(Distance Offshore) + s(Longitude, Latitude)</w:t>
            </w:r>
          </w:p>
        </w:tc>
        <w:tc>
          <w:tcPr>
            <w:tcW w:w="22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C612A3" w14:textId="77777777" w:rsidR="001B2EE8" w:rsidRDefault="001B2EE8">
            <w:pPr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  <w:t>3.95  3.80  2.68  3.81 25.8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20AF3D" w14:textId="77777777" w:rsidR="001B2EE8" w:rsidRDefault="001B2EE8" w:rsidP="001B2EE8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  <w:t>56.5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EF93C5" w14:textId="77777777" w:rsidR="001B2EE8" w:rsidRDefault="001B2EE8">
            <w:pPr>
              <w:jc w:val="right"/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  <w:t>1370.2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04D9E4" w14:textId="77777777" w:rsidR="001B2EE8" w:rsidRDefault="001B2EE8">
            <w:pPr>
              <w:jc w:val="right"/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  <w:t>-80.81</w:t>
            </w:r>
          </w:p>
        </w:tc>
      </w:tr>
      <w:tr w:rsidR="001B2EE8" w14:paraId="2179EA7C" w14:textId="77777777" w:rsidTr="004D0551">
        <w:trPr>
          <w:gridAfter w:val="1"/>
          <w:wAfter w:w="209" w:type="dxa"/>
          <w:trHeight w:val="15"/>
        </w:trPr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D2D87F9" w14:textId="77777777" w:rsidR="001B2EE8" w:rsidRDefault="001B2EE8">
            <w:pPr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  <w:t>Best-fitting</w:t>
            </w:r>
          </w:p>
        </w:tc>
        <w:tc>
          <w:tcPr>
            <w:tcW w:w="7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6C63A65" w14:textId="77777777" w:rsidR="001B2EE8" w:rsidRDefault="001B2EE8">
            <w:pPr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  <w:t>Size + Season + Year + Sediment Type + s(Bottom Temperature) + s(Bottom Salinity) + s(Distance Offshore) + s(Longitude, Latitude)</w:t>
            </w:r>
          </w:p>
        </w:tc>
        <w:tc>
          <w:tcPr>
            <w:tcW w:w="22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DBAED8F" w14:textId="77777777" w:rsidR="001B2EE8" w:rsidRDefault="001B2EE8">
            <w:pPr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  <w:t>3.86  3.67  3.95 26.7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DDF5DEA" w14:textId="77777777" w:rsidR="001B2EE8" w:rsidRDefault="001B2EE8" w:rsidP="001B2EE8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  <w:t>56.3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D22AAC8" w14:textId="77777777" w:rsidR="001B2EE8" w:rsidRDefault="001B2EE8">
            <w:pPr>
              <w:jc w:val="right"/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  <w:t>1371.03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5FE8D27" w14:textId="77777777" w:rsidR="001B2EE8" w:rsidRDefault="001B2EE8">
            <w:pPr>
              <w:jc w:val="right"/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  <w:t>+0.74</w:t>
            </w:r>
          </w:p>
        </w:tc>
      </w:tr>
      <w:tr w:rsidR="001B2EE8" w14:paraId="2B161FAC" w14:textId="77777777" w:rsidTr="004D0551">
        <w:trPr>
          <w:gridAfter w:val="1"/>
          <w:wAfter w:w="209" w:type="dxa"/>
          <w:trHeight w:val="89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255E4D" w14:textId="77777777" w:rsidR="001B2EE8" w:rsidRDefault="001B2EE8">
            <w:pPr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9FA635" w14:textId="77777777" w:rsidR="001B2EE8" w:rsidRDefault="001B2EE8">
            <w:pPr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22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B83138" w14:textId="77777777" w:rsidR="001B2EE8" w:rsidRDefault="001B2EE8">
            <w:pPr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630975" w14:textId="56905FA8" w:rsidR="001B2EE8" w:rsidRDefault="001B2EE8" w:rsidP="001B2EE8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</w:pP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6EA41F" w14:textId="77777777" w:rsidR="001B2EE8" w:rsidRDefault="001B2EE8">
            <w:pPr>
              <w:jc w:val="right"/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9B1233" w14:textId="77777777" w:rsidR="001B2EE8" w:rsidRDefault="001B2EE8">
            <w:pPr>
              <w:jc w:val="right"/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  <w:t> </w:t>
            </w:r>
          </w:p>
        </w:tc>
      </w:tr>
      <w:tr w:rsidR="001B2EE8" w14:paraId="7E4A9289" w14:textId="77777777" w:rsidTr="004D0551">
        <w:trPr>
          <w:gridAfter w:val="6"/>
          <w:wAfter w:w="3840" w:type="dxa"/>
          <w:trHeight w:val="92"/>
        </w:trPr>
        <w:tc>
          <w:tcPr>
            <w:tcW w:w="83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C9C7C1" w14:textId="3018CD45" w:rsidR="001B2EE8" w:rsidRDefault="001B2EE8">
            <w:pPr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20"/>
              </w:rPr>
              <w:t>2nd stage "</w:t>
            </w:r>
            <w:r w:rsidR="00D860B2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20"/>
              </w:rPr>
              <w:t>Positive</w:t>
            </w:r>
            <w:r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20"/>
              </w:rPr>
              <w:t xml:space="preserve"> Catch Probability" GAM (n = 142)</w:t>
            </w:r>
          </w:p>
          <w:p w14:paraId="7A00E86A" w14:textId="77777777" w:rsidR="001B2EE8" w:rsidRDefault="001B2EE8">
            <w:pPr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20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6D39AE" w14:textId="77777777" w:rsidR="001B2EE8" w:rsidRDefault="001B2EE8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20"/>
              </w:rPr>
              <w:t> </w:t>
            </w:r>
          </w:p>
        </w:tc>
      </w:tr>
      <w:tr w:rsidR="001B2EE8" w14:paraId="0531AD9C" w14:textId="77777777" w:rsidTr="004D0551">
        <w:trPr>
          <w:gridAfter w:val="1"/>
          <w:wAfter w:w="209" w:type="dxa"/>
          <w:trHeight w:val="92"/>
        </w:trPr>
        <w:tc>
          <w:tcPr>
            <w:tcW w:w="953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DE4992B" w14:textId="77777777" w:rsidR="001B2EE8" w:rsidRDefault="001B2EE8">
            <w:pPr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20"/>
              </w:rPr>
              <w:t>Model</w:t>
            </w:r>
          </w:p>
        </w:tc>
        <w:tc>
          <w:tcPr>
            <w:tcW w:w="7065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5D4C2CB" w14:textId="77777777" w:rsidR="001B2EE8" w:rsidRDefault="001B2EE8">
            <w:pPr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20"/>
              </w:rPr>
              <w:t>Model</w:t>
            </w:r>
          </w:p>
        </w:tc>
        <w:tc>
          <w:tcPr>
            <w:tcW w:w="2290" w:type="dxa"/>
            <w:gridSpan w:val="3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E4193C1" w14:textId="77777777" w:rsidR="001B2EE8" w:rsidRDefault="001B2EE8">
            <w:pPr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20"/>
              </w:rPr>
            </w:pPr>
            <w:proofErr w:type="spellStart"/>
            <w:r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20"/>
              </w:rPr>
              <w:t>edf</w:t>
            </w:r>
            <w:proofErr w:type="spellEnd"/>
          </w:p>
        </w:tc>
        <w:tc>
          <w:tcPr>
            <w:tcW w:w="999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1E7BD9D" w14:textId="77777777" w:rsidR="001B2EE8" w:rsidRDefault="001B2EE8" w:rsidP="001B2EE8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20"/>
              </w:rPr>
              <w:t>Deviance explained (%)</w:t>
            </w:r>
          </w:p>
        </w:tc>
        <w:tc>
          <w:tcPr>
            <w:tcW w:w="840" w:type="dxa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261E2EA" w14:textId="77777777" w:rsidR="001B2EE8" w:rsidRDefault="001B2EE8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20"/>
              </w:rPr>
              <w:t>AIC</w:t>
            </w:r>
          </w:p>
        </w:tc>
        <w:tc>
          <w:tcPr>
            <w:tcW w:w="825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04AEB4C" w14:textId="77777777" w:rsidR="001B2EE8" w:rsidRDefault="001B2EE8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16"/>
                <w:szCs w:val="20"/>
              </w:rPr>
            </w:pPr>
            <w:r>
              <w:rPr>
                <w:rFonts w:ascii="Times" w:eastAsia="Times New Roman" w:hAnsi="Times" w:cs="Times New Roman"/>
                <w:b/>
                <w:color w:val="000000"/>
                <w:sz w:val="16"/>
                <w:szCs w:val="20"/>
              </w:rPr>
              <w:t>Δ AIC</w:t>
            </w:r>
          </w:p>
        </w:tc>
      </w:tr>
      <w:tr w:rsidR="001B2EE8" w14:paraId="2A53C075" w14:textId="77777777" w:rsidTr="004D0551">
        <w:trPr>
          <w:gridAfter w:val="1"/>
          <w:wAfter w:w="209" w:type="dxa"/>
          <w:trHeight w:val="89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DDFBD5" w14:textId="77777777" w:rsidR="001B2EE8" w:rsidRDefault="001B2EE8">
            <w:pPr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  <w:t>Full</w:t>
            </w:r>
          </w:p>
        </w:tc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130321" w14:textId="77777777" w:rsidR="001B2EE8" w:rsidRDefault="001B2EE8">
            <w:pPr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  <w:t>Size + Sex + Season + Year + Sediment Type + s(Bottom Temperature) + s(Bottom Salinity) + s(Depth) + s(Distance Offshore) + s(Longitude) + s(Latitude)</w:t>
            </w:r>
          </w:p>
        </w:tc>
        <w:tc>
          <w:tcPr>
            <w:tcW w:w="22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6BE047" w14:textId="77777777" w:rsidR="001B2EE8" w:rsidRDefault="001B2EE8">
            <w:pPr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  <w:t>3.33 3.12 1.03 1.03 1.06 1.0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D2190B" w14:textId="77777777" w:rsidR="001B2EE8" w:rsidRDefault="001B2EE8" w:rsidP="001B2EE8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  <w:t>54.7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17A2DA" w14:textId="77777777" w:rsidR="001B2EE8" w:rsidRDefault="001B2EE8">
            <w:pPr>
              <w:jc w:val="right"/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  <w:t>230.3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CF2F3A" w14:textId="77777777" w:rsidR="001B2EE8" w:rsidRDefault="001B2EE8">
            <w:pPr>
              <w:jc w:val="right"/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  <w:t> </w:t>
            </w:r>
          </w:p>
        </w:tc>
      </w:tr>
      <w:tr w:rsidR="001B2EE8" w14:paraId="19F4DC27" w14:textId="77777777" w:rsidTr="004D0551">
        <w:trPr>
          <w:gridAfter w:val="1"/>
          <w:wAfter w:w="209" w:type="dxa"/>
          <w:trHeight w:val="89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0B00B3" w14:textId="77777777" w:rsidR="001B2EE8" w:rsidRDefault="001B2EE8">
            <w:pPr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  <w:t>Candidate</w:t>
            </w:r>
          </w:p>
        </w:tc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26B5B5" w14:textId="77777777" w:rsidR="001B2EE8" w:rsidRDefault="001B2EE8">
            <w:pPr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  <w:t>Size + Sex + Season + Year + s(Bottom Temperature) + s(Bottom Salinity) + s(Depth) + s(Distance Offshore) + s(Longitude) + s(Latitude)</w:t>
            </w:r>
          </w:p>
        </w:tc>
        <w:tc>
          <w:tcPr>
            <w:tcW w:w="22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15C30F" w14:textId="77777777" w:rsidR="001B2EE8" w:rsidRDefault="001B2EE8">
            <w:pPr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  <w:t>2.50 1.25 2.12 1.74 3.15 1.2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2303DD" w14:textId="77777777" w:rsidR="001B2EE8" w:rsidRDefault="001B2EE8" w:rsidP="001B2EE8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  <w:t>46.2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58077B" w14:textId="77777777" w:rsidR="001B2EE8" w:rsidRDefault="001B2EE8">
            <w:pPr>
              <w:jc w:val="right"/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  <w:t>228.1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23DD7D" w14:textId="77777777" w:rsidR="001B2EE8" w:rsidRDefault="001B2EE8">
            <w:pPr>
              <w:jc w:val="right"/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  <w:t>-2.27</w:t>
            </w:r>
          </w:p>
        </w:tc>
      </w:tr>
      <w:tr w:rsidR="001B2EE8" w14:paraId="35DBF7C4" w14:textId="77777777" w:rsidTr="004D0551">
        <w:trPr>
          <w:gridAfter w:val="1"/>
          <w:wAfter w:w="209" w:type="dxa"/>
          <w:trHeight w:val="89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AE928B" w14:textId="77777777" w:rsidR="001B2EE8" w:rsidRDefault="001B2EE8">
            <w:pPr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  <w:t>Candidate</w:t>
            </w:r>
          </w:p>
        </w:tc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38B830" w14:textId="77777777" w:rsidR="001B2EE8" w:rsidRDefault="001B2EE8">
            <w:pPr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  <w:t>Size + Season + Year + s(Bottom Temperature) + s(Bottom Salinity) + s(Depth) + s(Distance Offshore) + s(Longitude) + s(Latitude)</w:t>
            </w:r>
          </w:p>
        </w:tc>
        <w:tc>
          <w:tcPr>
            <w:tcW w:w="22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FECD2B" w14:textId="77777777" w:rsidR="001B2EE8" w:rsidRDefault="001B2EE8">
            <w:pPr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  <w:t>3.03 2.64 2.15 1.00 1.00 1.8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95707E" w14:textId="77777777" w:rsidR="001B2EE8" w:rsidRDefault="001B2EE8" w:rsidP="001B2EE8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  <w:t>48.7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094420" w14:textId="77777777" w:rsidR="001B2EE8" w:rsidRDefault="001B2EE8">
            <w:pPr>
              <w:jc w:val="right"/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  <w:t>225.5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875BDC" w14:textId="77777777" w:rsidR="001B2EE8" w:rsidRDefault="001B2EE8">
            <w:pPr>
              <w:jc w:val="right"/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  <w:t>-2.55</w:t>
            </w:r>
          </w:p>
        </w:tc>
      </w:tr>
      <w:tr w:rsidR="001B2EE8" w14:paraId="614994D7" w14:textId="77777777" w:rsidTr="004D0551">
        <w:trPr>
          <w:gridAfter w:val="1"/>
          <w:wAfter w:w="209" w:type="dxa"/>
          <w:trHeight w:val="89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BCE2F5" w14:textId="77777777" w:rsidR="001B2EE8" w:rsidRDefault="001B2EE8">
            <w:pPr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  <w:t>Candidate</w:t>
            </w:r>
          </w:p>
        </w:tc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5BB928" w14:textId="77777777" w:rsidR="001B2EE8" w:rsidRDefault="001B2EE8">
            <w:pPr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  <w:t>Size + Season + s(Bottom Temperature) + s(Bottom Salinity) + s(Depth) + s(Distance Offshore) + s(Longitude) + s(Latitude)</w:t>
            </w:r>
          </w:p>
        </w:tc>
        <w:tc>
          <w:tcPr>
            <w:tcW w:w="22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DAF970" w14:textId="77777777" w:rsidR="001B2EE8" w:rsidRDefault="001B2EE8">
            <w:pPr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  <w:t xml:space="preserve">3.02 2.05 2.53 1.00 1.00 1.00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68288C" w14:textId="77777777" w:rsidR="001B2EE8" w:rsidRDefault="001B2EE8" w:rsidP="001B2EE8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  <w:t>34.4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E86084" w14:textId="77777777" w:rsidR="001B2EE8" w:rsidRDefault="001B2EE8">
            <w:pPr>
              <w:jc w:val="right"/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  <w:t>215.6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CBAA1B" w14:textId="77777777" w:rsidR="001B2EE8" w:rsidRDefault="001B2EE8">
            <w:pPr>
              <w:jc w:val="right"/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  <w:t>-9.94</w:t>
            </w:r>
          </w:p>
        </w:tc>
      </w:tr>
      <w:tr w:rsidR="001B2EE8" w14:paraId="61AA72D2" w14:textId="77777777" w:rsidTr="004D0551">
        <w:trPr>
          <w:gridAfter w:val="1"/>
          <w:wAfter w:w="209" w:type="dxa"/>
          <w:trHeight w:val="89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DFDD70" w14:textId="77777777" w:rsidR="001B2EE8" w:rsidRDefault="001B2EE8">
            <w:pPr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  <w:t>Candidate</w:t>
            </w:r>
          </w:p>
        </w:tc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3EE9A7" w14:textId="77777777" w:rsidR="001B2EE8" w:rsidRDefault="001B2EE8">
            <w:pPr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  <w:t>Size + Season + s(Bottom Temperature) + s(Bottom Salinity) + s(Depth) + s(Distance Offshore) + s(Latitude)</w:t>
            </w:r>
          </w:p>
        </w:tc>
        <w:tc>
          <w:tcPr>
            <w:tcW w:w="22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968EF4" w14:textId="77777777" w:rsidR="001B2EE8" w:rsidRDefault="001B2EE8">
            <w:pPr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  <w:t>3.04 1.93 2.44 1.00 1.0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3A782C" w14:textId="77777777" w:rsidR="001B2EE8" w:rsidRDefault="001B2EE8" w:rsidP="001B2EE8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  <w:t>33.8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20EC31" w14:textId="77777777" w:rsidR="001B2EE8" w:rsidRDefault="001B2EE8">
            <w:pPr>
              <w:jc w:val="right"/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  <w:t>213.6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11D879" w14:textId="77777777" w:rsidR="001B2EE8" w:rsidRDefault="001B2EE8">
            <w:pPr>
              <w:jc w:val="right"/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  <w:t>-1.94</w:t>
            </w:r>
          </w:p>
        </w:tc>
      </w:tr>
      <w:tr w:rsidR="001B2EE8" w14:paraId="65260C59" w14:textId="77777777" w:rsidTr="004D0551">
        <w:trPr>
          <w:gridAfter w:val="1"/>
          <w:wAfter w:w="209" w:type="dxa"/>
          <w:trHeight w:val="89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03CC76" w14:textId="77777777" w:rsidR="001B2EE8" w:rsidRDefault="001B2EE8">
            <w:pPr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  <w:t>Candidate</w:t>
            </w:r>
          </w:p>
        </w:tc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C7B378" w14:textId="77777777" w:rsidR="001B2EE8" w:rsidRDefault="001B2EE8">
            <w:pPr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  <w:t>Size + s(Bottom Temperature) + s(Bottom Salinity) + s(Depth) + s(Distance Offshore) + s(Latitude)</w:t>
            </w:r>
          </w:p>
        </w:tc>
        <w:tc>
          <w:tcPr>
            <w:tcW w:w="22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3CCBF3" w14:textId="77777777" w:rsidR="001B2EE8" w:rsidRDefault="001B2EE8">
            <w:pPr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  <w:t>3.05 1.93 2.54 1.00 1.0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A99314" w14:textId="77777777" w:rsidR="001B2EE8" w:rsidRDefault="001B2EE8" w:rsidP="001B2EE8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  <w:t>33.9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7C5529" w14:textId="77777777" w:rsidR="001B2EE8" w:rsidRDefault="001B2EE8">
            <w:pPr>
              <w:jc w:val="right"/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  <w:t>211.7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DBD924" w14:textId="77777777" w:rsidR="001B2EE8" w:rsidRDefault="001B2EE8">
            <w:pPr>
              <w:jc w:val="right"/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  <w:t>-1.96</w:t>
            </w:r>
          </w:p>
        </w:tc>
      </w:tr>
      <w:tr w:rsidR="001B2EE8" w14:paraId="70D7E9A2" w14:textId="77777777" w:rsidTr="004D0551">
        <w:trPr>
          <w:gridAfter w:val="1"/>
          <w:wAfter w:w="209" w:type="dxa"/>
          <w:trHeight w:val="89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B49D1A" w14:textId="77777777" w:rsidR="001B2EE8" w:rsidRDefault="001B2EE8">
            <w:pPr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  <w:t>Candidate</w:t>
            </w:r>
          </w:p>
        </w:tc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FBE86E" w14:textId="77777777" w:rsidR="001B2EE8" w:rsidRDefault="001B2EE8">
            <w:pPr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  <w:t>Size + s(Bottom Temperature) + s(Bottom Salinity) + s(Depth) + s(Distance Offshore)</w:t>
            </w:r>
          </w:p>
        </w:tc>
        <w:tc>
          <w:tcPr>
            <w:tcW w:w="22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1092B6" w14:textId="77777777" w:rsidR="001B2EE8" w:rsidRDefault="001B2EE8">
            <w:pPr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  <w:t>3.04 2.01 2.52 1.0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9E9404" w14:textId="77777777" w:rsidR="001B2EE8" w:rsidRDefault="001B2EE8" w:rsidP="001B2EE8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  <w:t>33.7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A11A99" w14:textId="77777777" w:rsidR="001B2EE8" w:rsidRDefault="001B2EE8">
            <w:pPr>
              <w:jc w:val="right"/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  <w:t>209.7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861B73" w14:textId="77777777" w:rsidR="001B2EE8" w:rsidRDefault="001B2EE8">
            <w:pPr>
              <w:jc w:val="right"/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  <w:t>-1.97</w:t>
            </w:r>
          </w:p>
        </w:tc>
      </w:tr>
      <w:tr w:rsidR="001B2EE8" w14:paraId="6396942E" w14:textId="77777777" w:rsidTr="004D0551">
        <w:trPr>
          <w:gridAfter w:val="1"/>
          <w:wAfter w:w="209" w:type="dxa"/>
          <w:trHeight w:val="89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2AEA68" w14:textId="77777777" w:rsidR="001B2EE8" w:rsidRDefault="001B2EE8">
            <w:pPr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  <w:t>Candidate</w:t>
            </w:r>
          </w:p>
        </w:tc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6F69AD" w14:textId="77777777" w:rsidR="001B2EE8" w:rsidRDefault="001B2EE8">
            <w:pPr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  <w:t>Size + s(Bottom Temperature) + s(Bottom Salinity) + s(Depth)</w:t>
            </w:r>
          </w:p>
        </w:tc>
        <w:tc>
          <w:tcPr>
            <w:tcW w:w="22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360024" w14:textId="77777777" w:rsidR="001B2EE8" w:rsidRDefault="001B2EE8">
            <w:pPr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  <w:t>3.04 1.89 2.4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927636" w14:textId="77777777" w:rsidR="001B2EE8" w:rsidRDefault="001B2EE8" w:rsidP="001B2EE8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  <w:t>32.6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CDDD8C" w14:textId="77777777" w:rsidR="001B2EE8" w:rsidRDefault="001B2EE8">
            <w:pPr>
              <w:jc w:val="right"/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  <w:t>208.6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B8F4DD" w14:textId="77777777" w:rsidR="001B2EE8" w:rsidRDefault="001B2EE8">
            <w:pPr>
              <w:jc w:val="right"/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  <w:t>-1.06</w:t>
            </w:r>
          </w:p>
        </w:tc>
      </w:tr>
      <w:tr w:rsidR="001B2EE8" w14:paraId="3429ADDA" w14:textId="77777777" w:rsidTr="004D0551">
        <w:trPr>
          <w:gridAfter w:val="1"/>
          <w:wAfter w:w="209" w:type="dxa"/>
          <w:trHeight w:val="89"/>
        </w:trPr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2BF9702" w14:textId="77777777" w:rsidR="001B2EE8" w:rsidRDefault="001B2EE8">
            <w:pPr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  <w:t>Best-fitting</w:t>
            </w:r>
          </w:p>
        </w:tc>
        <w:tc>
          <w:tcPr>
            <w:tcW w:w="7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B10E997" w14:textId="77777777" w:rsidR="001B2EE8" w:rsidRDefault="001B2EE8">
            <w:pPr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  <w:t>s(Bottom Temperature) + s(Bottom Salinity)  + s(Depth)</w:t>
            </w:r>
          </w:p>
        </w:tc>
        <w:tc>
          <w:tcPr>
            <w:tcW w:w="22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2DE12BB" w14:textId="77777777" w:rsidR="001B2EE8" w:rsidRDefault="001B2EE8">
            <w:pPr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  <w:t>3.21 1.42 2.38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DDA4A8B" w14:textId="77777777" w:rsidR="001B2EE8" w:rsidRDefault="001B2EE8" w:rsidP="001B2EE8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  <w:t>31.3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A6AB6FF" w14:textId="77777777" w:rsidR="001B2EE8" w:rsidRDefault="001B2EE8">
            <w:pPr>
              <w:jc w:val="right"/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  <w:t>207.06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AFB4242" w14:textId="77777777" w:rsidR="001B2EE8" w:rsidRDefault="001B2EE8">
            <w:pPr>
              <w:jc w:val="right"/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  <w:szCs w:val="20"/>
              </w:rPr>
              <w:t>-1.62</w:t>
            </w:r>
          </w:p>
        </w:tc>
      </w:tr>
    </w:tbl>
    <w:p w14:paraId="557B507C" w14:textId="77777777" w:rsidR="008624C7" w:rsidRPr="009D0F32" w:rsidRDefault="008624C7" w:rsidP="008624C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Times" w:hAnsi="Times"/>
          <w:color w:val="000000"/>
        </w:rPr>
      </w:pPr>
      <w:proofErr w:type="spellStart"/>
      <w:r w:rsidRPr="009D0F32">
        <w:rPr>
          <w:rFonts w:ascii="Times" w:hAnsi="Times"/>
          <w:color w:val="000000"/>
          <w:vertAlign w:val="superscript"/>
        </w:rPr>
        <w:t>a</w:t>
      </w:r>
      <w:r w:rsidRPr="009D0F32">
        <w:rPr>
          <w:rFonts w:ascii="Times" w:hAnsi="Times"/>
          <w:color w:val="000000"/>
        </w:rPr>
        <w:t>edf</w:t>
      </w:r>
      <w:proofErr w:type="spellEnd"/>
      <w:r w:rsidRPr="009D0F32">
        <w:rPr>
          <w:rFonts w:ascii="Times" w:hAnsi="Times"/>
          <w:color w:val="000000"/>
        </w:rPr>
        <w:t>: estimated degree of freedom</w:t>
      </w:r>
    </w:p>
    <w:p w14:paraId="76CB75F7" w14:textId="77777777" w:rsidR="008624C7" w:rsidRPr="009D0F32" w:rsidRDefault="008624C7" w:rsidP="008624C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Times" w:hAnsi="Times"/>
          <w:b/>
          <w:color w:val="000000"/>
        </w:rPr>
      </w:pPr>
      <w:proofErr w:type="spellStart"/>
      <w:r w:rsidRPr="009D0F32">
        <w:rPr>
          <w:rFonts w:ascii="Times" w:hAnsi="Times"/>
          <w:color w:val="000000"/>
          <w:vertAlign w:val="superscript"/>
        </w:rPr>
        <w:t>b</w:t>
      </w:r>
      <w:r w:rsidRPr="009D0F32">
        <w:rPr>
          <w:rFonts w:ascii="Times" w:hAnsi="Times"/>
          <w:color w:val="000000"/>
        </w:rPr>
        <w:t>A</w:t>
      </w:r>
      <w:r>
        <w:rPr>
          <w:rFonts w:ascii="Times" w:hAnsi="Times"/>
          <w:color w:val="000000"/>
        </w:rPr>
        <w:t>IC</w:t>
      </w:r>
      <w:proofErr w:type="spellEnd"/>
      <w:r>
        <w:rPr>
          <w:rFonts w:ascii="Times" w:hAnsi="Times"/>
          <w:color w:val="000000"/>
        </w:rPr>
        <w:t>: Akaike information criterion</w:t>
      </w:r>
    </w:p>
    <w:p w14:paraId="06A52984" w14:textId="3AB95315" w:rsidR="003C3F0A" w:rsidRDefault="003C3F0A">
      <w:pPr>
        <w:rPr>
          <w:rFonts w:ascii="Times" w:hAnsi="Times" w:cs="Times New Roman"/>
          <w:b/>
          <w:color w:val="FF0000"/>
          <w:sz w:val="20"/>
          <w:szCs w:val="20"/>
        </w:rPr>
        <w:sectPr w:rsidR="003C3F0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8A5D4D2" w14:textId="77777777" w:rsidR="003C3F0A" w:rsidRPr="003A41EC" w:rsidRDefault="003C3F0A" w:rsidP="009817FD">
      <w:pPr>
        <w:rPr>
          <w:rFonts w:ascii="Times" w:hAnsi="Times" w:cs="Times New Roman"/>
          <w:sz w:val="24"/>
          <w:szCs w:val="24"/>
        </w:rPr>
      </w:pPr>
    </w:p>
    <w:sectPr w:rsidR="003C3F0A" w:rsidRPr="003A41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F6160C0"/>
    <w:multiLevelType w:val="multilevel"/>
    <w:tmpl w:val="2F6160C0"/>
    <w:lvl w:ilvl="0"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2063B92"/>
    <w:multiLevelType w:val="multilevel"/>
    <w:tmpl w:val="32063B9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F4445DB"/>
    <w:multiLevelType w:val="multilevel"/>
    <w:tmpl w:val="6F4445DB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left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left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left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left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left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left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left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left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3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743C"/>
    <w:rsid w:val="0000101E"/>
    <w:rsid w:val="00004575"/>
    <w:rsid w:val="0001010D"/>
    <w:rsid w:val="00021F5E"/>
    <w:rsid w:val="00032258"/>
    <w:rsid w:val="00035B5E"/>
    <w:rsid w:val="0005130D"/>
    <w:rsid w:val="00065377"/>
    <w:rsid w:val="00075C42"/>
    <w:rsid w:val="000817A3"/>
    <w:rsid w:val="00093F15"/>
    <w:rsid w:val="000C25C8"/>
    <w:rsid w:val="000D1454"/>
    <w:rsid w:val="000D3F27"/>
    <w:rsid w:val="000E27BB"/>
    <w:rsid w:val="000F043E"/>
    <w:rsid w:val="000F07E0"/>
    <w:rsid w:val="000F1ABF"/>
    <w:rsid w:val="000F347D"/>
    <w:rsid w:val="000F38B7"/>
    <w:rsid w:val="00100081"/>
    <w:rsid w:val="00113D16"/>
    <w:rsid w:val="001202B7"/>
    <w:rsid w:val="00125049"/>
    <w:rsid w:val="00126D0B"/>
    <w:rsid w:val="00147A1E"/>
    <w:rsid w:val="00150E4A"/>
    <w:rsid w:val="00151CAB"/>
    <w:rsid w:val="0017351D"/>
    <w:rsid w:val="00190DAF"/>
    <w:rsid w:val="001A35B1"/>
    <w:rsid w:val="001B29DB"/>
    <w:rsid w:val="001B2EE8"/>
    <w:rsid w:val="001B45B4"/>
    <w:rsid w:val="001B5356"/>
    <w:rsid w:val="001B6D61"/>
    <w:rsid w:val="001C07A4"/>
    <w:rsid w:val="001D52DC"/>
    <w:rsid w:val="001D6A4D"/>
    <w:rsid w:val="001D6DE0"/>
    <w:rsid w:val="001E0761"/>
    <w:rsid w:val="001F3B5F"/>
    <w:rsid w:val="00200EBB"/>
    <w:rsid w:val="00205095"/>
    <w:rsid w:val="00206AA7"/>
    <w:rsid w:val="002132C7"/>
    <w:rsid w:val="00227359"/>
    <w:rsid w:val="0023382F"/>
    <w:rsid w:val="00240221"/>
    <w:rsid w:val="00241CF0"/>
    <w:rsid w:val="00251DB5"/>
    <w:rsid w:val="002538D9"/>
    <w:rsid w:val="00261056"/>
    <w:rsid w:val="0028590C"/>
    <w:rsid w:val="00287D0F"/>
    <w:rsid w:val="00297FB4"/>
    <w:rsid w:val="002A6775"/>
    <w:rsid w:val="002B0262"/>
    <w:rsid w:val="002B1ACD"/>
    <w:rsid w:val="002B24CF"/>
    <w:rsid w:val="002B743C"/>
    <w:rsid w:val="002D7C99"/>
    <w:rsid w:val="002E2181"/>
    <w:rsid w:val="002F0BCF"/>
    <w:rsid w:val="002F0D39"/>
    <w:rsid w:val="00310743"/>
    <w:rsid w:val="0032225D"/>
    <w:rsid w:val="00322342"/>
    <w:rsid w:val="00350B16"/>
    <w:rsid w:val="00357407"/>
    <w:rsid w:val="00361E89"/>
    <w:rsid w:val="00361F4F"/>
    <w:rsid w:val="00362D64"/>
    <w:rsid w:val="003733A1"/>
    <w:rsid w:val="0037724B"/>
    <w:rsid w:val="003773C3"/>
    <w:rsid w:val="00381BDC"/>
    <w:rsid w:val="00390C54"/>
    <w:rsid w:val="003A24AA"/>
    <w:rsid w:val="003A41EC"/>
    <w:rsid w:val="003B5004"/>
    <w:rsid w:val="003C3F0A"/>
    <w:rsid w:val="003D2C77"/>
    <w:rsid w:val="003D34C9"/>
    <w:rsid w:val="003E1EFF"/>
    <w:rsid w:val="003F7835"/>
    <w:rsid w:val="00401869"/>
    <w:rsid w:val="004028CC"/>
    <w:rsid w:val="00407195"/>
    <w:rsid w:val="004078A7"/>
    <w:rsid w:val="00410507"/>
    <w:rsid w:val="00411888"/>
    <w:rsid w:val="00415D4B"/>
    <w:rsid w:val="0041670B"/>
    <w:rsid w:val="004216EB"/>
    <w:rsid w:val="004406FF"/>
    <w:rsid w:val="00443B0A"/>
    <w:rsid w:val="0046350F"/>
    <w:rsid w:val="00474EE9"/>
    <w:rsid w:val="00481CDB"/>
    <w:rsid w:val="00483E20"/>
    <w:rsid w:val="00484072"/>
    <w:rsid w:val="004911D7"/>
    <w:rsid w:val="004A0949"/>
    <w:rsid w:val="004A3EEE"/>
    <w:rsid w:val="004A604A"/>
    <w:rsid w:val="004B7B05"/>
    <w:rsid w:val="004D0551"/>
    <w:rsid w:val="004D412C"/>
    <w:rsid w:val="004D645A"/>
    <w:rsid w:val="004E217C"/>
    <w:rsid w:val="004E5324"/>
    <w:rsid w:val="004F7063"/>
    <w:rsid w:val="005002B5"/>
    <w:rsid w:val="00502A0C"/>
    <w:rsid w:val="005143D7"/>
    <w:rsid w:val="005147C2"/>
    <w:rsid w:val="00536244"/>
    <w:rsid w:val="00536A6F"/>
    <w:rsid w:val="00537BC7"/>
    <w:rsid w:val="005417A3"/>
    <w:rsid w:val="00552D73"/>
    <w:rsid w:val="005548CF"/>
    <w:rsid w:val="00573C2F"/>
    <w:rsid w:val="00576943"/>
    <w:rsid w:val="00583E4D"/>
    <w:rsid w:val="0059321F"/>
    <w:rsid w:val="005940F9"/>
    <w:rsid w:val="00597993"/>
    <w:rsid w:val="00597D11"/>
    <w:rsid w:val="005A3287"/>
    <w:rsid w:val="005A4438"/>
    <w:rsid w:val="005B52CE"/>
    <w:rsid w:val="005C2ED6"/>
    <w:rsid w:val="005C3CC1"/>
    <w:rsid w:val="005C5AF8"/>
    <w:rsid w:val="005C6A2A"/>
    <w:rsid w:val="005E3BCD"/>
    <w:rsid w:val="005E5FE0"/>
    <w:rsid w:val="005E73A9"/>
    <w:rsid w:val="005F2E6B"/>
    <w:rsid w:val="005F3870"/>
    <w:rsid w:val="006058F8"/>
    <w:rsid w:val="00605CD3"/>
    <w:rsid w:val="00612914"/>
    <w:rsid w:val="006301A4"/>
    <w:rsid w:val="0064420B"/>
    <w:rsid w:val="006450C4"/>
    <w:rsid w:val="00654348"/>
    <w:rsid w:val="00667228"/>
    <w:rsid w:val="0067517D"/>
    <w:rsid w:val="006776AD"/>
    <w:rsid w:val="00683CB6"/>
    <w:rsid w:val="00690F92"/>
    <w:rsid w:val="00691609"/>
    <w:rsid w:val="006B5BEF"/>
    <w:rsid w:val="006C071B"/>
    <w:rsid w:val="006C6B7D"/>
    <w:rsid w:val="006D006E"/>
    <w:rsid w:val="006D7A48"/>
    <w:rsid w:val="006E3071"/>
    <w:rsid w:val="006F7AD7"/>
    <w:rsid w:val="00710E99"/>
    <w:rsid w:val="007240E6"/>
    <w:rsid w:val="00727BDF"/>
    <w:rsid w:val="0073277D"/>
    <w:rsid w:val="00732C10"/>
    <w:rsid w:val="007336A8"/>
    <w:rsid w:val="00734675"/>
    <w:rsid w:val="00735A1F"/>
    <w:rsid w:val="00754CF7"/>
    <w:rsid w:val="007615C3"/>
    <w:rsid w:val="00763A45"/>
    <w:rsid w:val="0076525D"/>
    <w:rsid w:val="00772D71"/>
    <w:rsid w:val="00774E36"/>
    <w:rsid w:val="0077684A"/>
    <w:rsid w:val="007956D6"/>
    <w:rsid w:val="007A18B6"/>
    <w:rsid w:val="007A60D1"/>
    <w:rsid w:val="007C5A8F"/>
    <w:rsid w:val="007C5C0D"/>
    <w:rsid w:val="007E49FA"/>
    <w:rsid w:val="007F303F"/>
    <w:rsid w:val="007F6088"/>
    <w:rsid w:val="00814CBE"/>
    <w:rsid w:val="00817E20"/>
    <w:rsid w:val="00817F3F"/>
    <w:rsid w:val="00857121"/>
    <w:rsid w:val="008624C7"/>
    <w:rsid w:val="008647DD"/>
    <w:rsid w:val="00873027"/>
    <w:rsid w:val="008815CE"/>
    <w:rsid w:val="0088253C"/>
    <w:rsid w:val="00886EA3"/>
    <w:rsid w:val="008907E2"/>
    <w:rsid w:val="008A0EC2"/>
    <w:rsid w:val="008C4DD1"/>
    <w:rsid w:val="008D0141"/>
    <w:rsid w:val="008D0A49"/>
    <w:rsid w:val="008F4EE6"/>
    <w:rsid w:val="00915C41"/>
    <w:rsid w:val="0091709A"/>
    <w:rsid w:val="009205B0"/>
    <w:rsid w:val="0092587B"/>
    <w:rsid w:val="00926C38"/>
    <w:rsid w:val="009276EF"/>
    <w:rsid w:val="009335C7"/>
    <w:rsid w:val="00936F33"/>
    <w:rsid w:val="00947148"/>
    <w:rsid w:val="00947DD6"/>
    <w:rsid w:val="009652C6"/>
    <w:rsid w:val="00973CBC"/>
    <w:rsid w:val="00976003"/>
    <w:rsid w:val="009817FD"/>
    <w:rsid w:val="009859E7"/>
    <w:rsid w:val="00995822"/>
    <w:rsid w:val="009A2E6F"/>
    <w:rsid w:val="009A3E86"/>
    <w:rsid w:val="009B1DB8"/>
    <w:rsid w:val="009B42D5"/>
    <w:rsid w:val="009C40EB"/>
    <w:rsid w:val="009E5BC9"/>
    <w:rsid w:val="009F5908"/>
    <w:rsid w:val="00A02429"/>
    <w:rsid w:val="00A0601F"/>
    <w:rsid w:val="00A102CD"/>
    <w:rsid w:val="00A16DB6"/>
    <w:rsid w:val="00A21050"/>
    <w:rsid w:val="00A34C9C"/>
    <w:rsid w:val="00A52BB1"/>
    <w:rsid w:val="00A56ADF"/>
    <w:rsid w:val="00A9218A"/>
    <w:rsid w:val="00AC747B"/>
    <w:rsid w:val="00AD209B"/>
    <w:rsid w:val="00AD5699"/>
    <w:rsid w:val="00AD7D5D"/>
    <w:rsid w:val="00AE014C"/>
    <w:rsid w:val="00AE6A89"/>
    <w:rsid w:val="00AF064A"/>
    <w:rsid w:val="00AF61E5"/>
    <w:rsid w:val="00B05899"/>
    <w:rsid w:val="00B10A10"/>
    <w:rsid w:val="00B121AE"/>
    <w:rsid w:val="00B139F9"/>
    <w:rsid w:val="00B1518A"/>
    <w:rsid w:val="00B47F25"/>
    <w:rsid w:val="00B61A0E"/>
    <w:rsid w:val="00B66CBF"/>
    <w:rsid w:val="00B84DD4"/>
    <w:rsid w:val="00BA4257"/>
    <w:rsid w:val="00BA5CF3"/>
    <w:rsid w:val="00BB469C"/>
    <w:rsid w:val="00BC06C2"/>
    <w:rsid w:val="00BC678F"/>
    <w:rsid w:val="00BD04CB"/>
    <w:rsid w:val="00BD4C08"/>
    <w:rsid w:val="00BE0216"/>
    <w:rsid w:val="00BE5722"/>
    <w:rsid w:val="00C00008"/>
    <w:rsid w:val="00C04F48"/>
    <w:rsid w:val="00C055CB"/>
    <w:rsid w:val="00C06FC5"/>
    <w:rsid w:val="00C26878"/>
    <w:rsid w:val="00C31DA4"/>
    <w:rsid w:val="00C332E2"/>
    <w:rsid w:val="00C36E2F"/>
    <w:rsid w:val="00C54128"/>
    <w:rsid w:val="00C61893"/>
    <w:rsid w:val="00C64AF2"/>
    <w:rsid w:val="00C7019E"/>
    <w:rsid w:val="00C70C8E"/>
    <w:rsid w:val="00C7384A"/>
    <w:rsid w:val="00C87706"/>
    <w:rsid w:val="00C920FA"/>
    <w:rsid w:val="00C92BF1"/>
    <w:rsid w:val="00C93C43"/>
    <w:rsid w:val="00C97272"/>
    <w:rsid w:val="00CA2808"/>
    <w:rsid w:val="00CA3F34"/>
    <w:rsid w:val="00CB3580"/>
    <w:rsid w:val="00CB38FE"/>
    <w:rsid w:val="00CC6A6D"/>
    <w:rsid w:val="00CD1D1F"/>
    <w:rsid w:val="00CD2E12"/>
    <w:rsid w:val="00CD6678"/>
    <w:rsid w:val="00CE48B2"/>
    <w:rsid w:val="00D02793"/>
    <w:rsid w:val="00D0414A"/>
    <w:rsid w:val="00D1567F"/>
    <w:rsid w:val="00D253A8"/>
    <w:rsid w:val="00D27E53"/>
    <w:rsid w:val="00D333E6"/>
    <w:rsid w:val="00D37327"/>
    <w:rsid w:val="00D40339"/>
    <w:rsid w:val="00D42334"/>
    <w:rsid w:val="00D50B51"/>
    <w:rsid w:val="00D62520"/>
    <w:rsid w:val="00D64BEB"/>
    <w:rsid w:val="00D705F6"/>
    <w:rsid w:val="00D7177D"/>
    <w:rsid w:val="00D860B2"/>
    <w:rsid w:val="00DA33AD"/>
    <w:rsid w:val="00DB0998"/>
    <w:rsid w:val="00DC31BB"/>
    <w:rsid w:val="00DD64F8"/>
    <w:rsid w:val="00DE6793"/>
    <w:rsid w:val="00DF30D0"/>
    <w:rsid w:val="00E04AF5"/>
    <w:rsid w:val="00E16C57"/>
    <w:rsid w:val="00E23D70"/>
    <w:rsid w:val="00E30571"/>
    <w:rsid w:val="00E3497E"/>
    <w:rsid w:val="00E42918"/>
    <w:rsid w:val="00E50660"/>
    <w:rsid w:val="00E679FF"/>
    <w:rsid w:val="00E67E20"/>
    <w:rsid w:val="00E759C7"/>
    <w:rsid w:val="00E821E1"/>
    <w:rsid w:val="00E85CB8"/>
    <w:rsid w:val="00E94C1E"/>
    <w:rsid w:val="00E94E46"/>
    <w:rsid w:val="00E95D0F"/>
    <w:rsid w:val="00EA4F54"/>
    <w:rsid w:val="00EA521D"/>
    <w:rsid w:val="00ED016C"/>
    <w:rsid w:val="00ED12C2"/>
    <w:rsid w:val="00ED55A2"/>
    <w:rsid w:val="00EE3C48"/>
    <w:rsid w:val="00F31EB1"/>
    <w:rsid w:val="00F57582"/>
    <w:rsid w:val="00F61AED"/>
    <w:rsid w:val="00F80D69"/>
    <w:rsid w:val="00F934C0"/>
    <w:rsid w:val="00FA17F8"/>
    <w:rsid w:val="00FA57FF"/>
    <w:rsid w:val="00FB5034"/>
    <w:rsid w:val="00FB5328"/>
    <w:rsid w:val="00FC2469"/>
    <w:rsid w:val="00FC3B0B"/>
    <w:rsid w:val="00FC3B5E"/>
    <w:rsid w:val="00FD1B8A"/>
    <w:rsid w:val="00FD425A"/>
    <w:rsid w:val="00FE5587"/>
    <w:rsid w:val="00FF27D7"/>
    <w:rsid w:val="4AC40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C972227"/>
  <w15:docId w15:val="{9C02CA6F-F648-4FC7-8D24-8C3FA1AAB6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pPr>
      <w:spacing w:after="0" w:line="240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Pr>
      <w:b/>
      <w:bCs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unhideWhenUsed/>
    <w:rPr>
      <w:rFonts w:ascii="Lucida Grande" w:hAnsi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unhideWhenUsed/>
    <w:rPr>
      <w:sz w:val="18"/>
      <w:szCs w:val="18"/>
    </w:rPr>
  </w:style>
  <w:style w:type="table" w:styleId="TableGrid">
    <w:name w:val="Table Grid"/>
    <w:basedOn w:val="TableNormal"/>
    <w:uiPriority w:val="59"/>
    <w:pPr>
      <w:spacing w:after="0" w:line="240" w:lineRule="auto"/>
    </w:pPr>
    <w:rPr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stParagraph1">
    <w:name w:val="List Paragraph1"/>
    <w:basedOn w:val="Normal"/>
    <w:uiPriority w:val="34"/>
    <w:qFormat/>
    <w:pPr>
      <w:ind w:left="720"/>
      <w:contextualSpacing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Lucida Grande" w:hAnsi="Lucida Grande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paragraph" w:styleId="ListParagraph">
    <w:name w:val="List Paragraph"/>
    <w:basedOn w:val="Normal"/>
    <w:uiPriority w:val="99"/>
    <w:rsid w:val="004A094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AC0DA21-F928-452F-9FCA-B5337A674E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88</Words>
  <Characters>221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sei</dc:creator>
  <cp:lastModifiedBy>Kisei</cp:lastModifiedBy>
  <cp:revision>12</cp:revision>
  <dcterms:created xsi:type="dcterms:W3CDTF">2017-01-30T20:31:00Z</dcterms:created>
  <dcterms:modified xsi:type="dcterms:W3CDTF">2017-02-03T2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31cfcf51-7c79-3a5a-9e2c-f03c2ae14972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  <property fmtid="{D5CDD505-2E9C-101B-9397-08002B2CF9AE}" pid="25" name="KSOProductBuildVer">
    <vt:lpwstr>2052-10.1.0.6202</vt:lpwstr>
  </property>
</Properties>
</file>